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7372" w:rsidRDefault="006A5F3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S3</w:t>
      </w:r>
    </w:p>
    <w:p w:rsidR="00E67372" w:rsidRDefault="006A5F3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>ntibodies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3467"/>
        <w:gridCol w:w="2079"/>
      </w:tblGrid>
      <w:tr w:rsidR="00E67372">
        <w:tc>
          <w:tcPr>
            <w:tcW w:w="2750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E67372" w:rsidRDefault="006A5F3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ntibod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3467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E67372" w:rsidRDefault="006A5F3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E67372" w:rsidRDefault="006A5F3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rticle Number</w:t>
            </w:r>
          </w:p>
        </w:tc>
      </w:tr>
      <w:tr w:rsidR="00E67372">
        <w:tc>
          <w:tcPr>
            <w:tcW w:w="27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PRPF19</w:t>
            </w:r>
          </w:p>
        </w:tc>
        <w:tc>
          <w:tcPr>
            <w:tcW w:w="3467" w:type="dxa"/>
            <w:tcBorders>
              <w:left w:val="nil"/>
              <w:bottom w:val="nil"/>
              <w:right w:val="nil"/>
            </w:tcBorders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ignalwa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tibody Biotech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117</w:t>
            </w:r>
          </w:p>
        </w:tc>
      </w:tr>
      <w:tr w:rsidR="00E6737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MYL9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54</w:t>
            </w:r>
          </w:p>
        </w:tc>
      </w:tr>
      <w:tr w:rsidR="00E6737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HA-Tag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24</w:t>
            </w:r>
          </w:p>
        </w:tc>
      </w:tr>
      <w:tr w:rsidR="00E6737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His-Tag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698</w:t>
            </w:r>
          </w:p>
        </w:tc>
      </w:tr>
      <w:tr w:rsidR="00E6737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Flag-Tag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E67372" w:rsidRDefault="006A5F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793</w:t>
            </w:r>
          </w:p>
        </w:tc>
      </w:tr>
      <w:tr w:rsidR="00A00D06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D06" w:rsidRDefault="00A00D06" w:rsidP="00A00D06">
            <w:pPr>
              <w:spacing w:line="480" w:lineRule="auto"/>
              <w:rPr>
                <w:rFonts w:ascii="Arial" w:eastAsia="等线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  <w:lang w:val="en-GB"/>
              </w:rPr>
              <w:t>GST</w:t>
            </w: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-</w:t>
            </w:r>
            <w:r>
              <w:rPr>
                <w:rFonts w:ascii="Arial" w:eastAsia="等线" w:hAnsi="Arial" w:cs="Arial" w:hint="eastAsia"/>
                <w:sz w:val="24"/>
                <w:szCs w:val="24"/>
                <w:lang w:val="en-GB"/>
              </w:rPr>
              <w:t>Tag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0D06">
              <w:rPr>
                <w:rFonts w:ascii="Arial" w:hAnsi="Arial" w:cs="Arial"/>
                <w:sz w:val="24"/>
                <w:szCs w:val="24"/>
              </w:rPr>
              <w:t>10000-0-AP</w:t>
            </w:r>
          </w:p>
        </w:tc>
      </w:tr>
      <w:tr w:rsidR="00A00D06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YAP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ABIO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T1608-30</w:t>
            </w:r>
          </w:p>
        </w:tc>
      </w:tr>
      <w:tr w:rsidR="00A00D06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CTGF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641</w:t>
            </w:r>
          </w:p>
        </w:tc>
      </w:tr>
      <w:tr w:rsidR="00A00D06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CYR6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79</w:t>
            </w:r>
          </w:p>
        </w:tc>
      </w:tr>
      <w:tr w:rsidR="00A00D06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Src</w:t>
            </w:r>
            <w:proofErr w:type="spellEnd"/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09</w:t>
            </w:r>
          </w:p>
        </w:tc>
      </w:tr>
      <w:tr w:rsidR="00A00D06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p-</w:t>
            </w:r>
            <w:proofErr w:type="spellStart"/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Src</w:t>
            </w:r>
            <w:proofErr w:type="spellEnd"/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01</w:t>
            </w:r>
          </w:p>
        </w:tc>
      </w:tr>
      <w:tr w:rsidR="00A00D06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94</w:t>
            </w:r>
          </w:p>
        </w:tc>
      </w:tr>
      <w:tr w:rsidR="00A00D06" w:rsidTr="0007751A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  <w:lang w:val="en-GB"/>
              </w:rPr>
              <w:t xml:space="preserve">Goat Anti-Rabbit IgG 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6721</w:t>
            </w:r>
          </w:p>
        </w:tc>
      </w:tr>
      <w:tr w:rsidR="00A00D06"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00D06" w:rsidRDefault="00A00D06" w:rsidP="00A00D06">
            <w:pPr>
              <w:spacing w:line="480" w:lineRule="auto"/>
              <w:rPr>
                <w:rFonts w:ascii="Arial" w:eastAsia="等线" w:hAnsi="Arial" w:cs="Arial"/>
                <w:sz w:val="24"/>
                <w:szCs w:val="24"/>
                <w:lang w:val="en-GB"/>
              </w:rPr>
            </w:pPr>
            <w:r w:rsidRPr="0007751A">
              <w:rPr>
                <w:rFonts w:ascii="Arial" w:eastAsia="等线" w:hAnsi="Arial" w:cs="Arial"/>
                <w:sz w:val="24"/>
                <w:szCs w:val="24"/>
                <w:lang w:val="en-GB"/>
              </w:rPr>
              <w:t xml:space="preserve">Ubiquitin </w:t>
            </w:r>
          </w:p>
        </w:tc>
        <w:tc>
          <w:tcPr>
            <w:tcW w:w="3467" w:type="dxa"/>
            <w:tcBorders>
              <w:top w:val="nil"/>
              <w:left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751A">
              <w:rPr>
                <w:rFonts w:ascii="Arial" w:hAnsi="Arial" w:cs="Arial"/>
                <w:sz w:val="24"/>
                <w:szCs w:val="24"/>
              </w:rPr>
              <w:t>HUABIO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</w:tcPr>
          <w:p w:rsidR="00A00D06" w:rsidRDefault="00A00D06" w:rsidP="00A00D0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751A">
              <w:rPr>
                <w:rFonts w:ascii="Arial" w:hAnsi="Arial" w:cs="Arial"/>
                <w:sz w:val="24"/>
                <w:szCs w:val="24"/>
              </w:rPr>
              <w:t>ER31212</w:t>
            </w:r>
          </w:p>
        </w:tc>
      </w:tr>
    </w:tbl>
    <w:p w:rsidR="00E67372" w:rsidRDefault="00E67372">
      <w:pPr>
        <w:rPr>
          <w:rFonts w:ascii="Arial" w:hAnsi="Arial" w:cs="Arial"/>
          <w:sz w:val="24"/>
          <w:szCs w:val="24"/>
        </w:rPr>
      </w:pPr>
    </w:p>
    <w:sectPr w:rsidR="00E67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C17B8" w:rsidRDefault="006C17B8" w:rsidP="004F671E">
      <w:r>
        <w:separator/>
      </w:r>
    </w:p>
  </w:endnote>
  <w:endnote w:type="continuationSeparator" w:id="0">
    <w:p w:rsidR="006C17B8" w:rsidRDefault="006C17B8" w:rsidP="004F6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C17B8" w:rsidRDefault="006C17B8" w:rsidP="004F671E">
      <w:r>
        <w:separator/>
      </w:r>
    </w:p>
  </w:footnote>
  <w:footnote w:type="continuationSeparator" w:id="0">
    <w:p w:rsidR="006C17B8" w:rsidRDefault="006C17B8" w:rsidP="004F6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E0YWVhODNkNmRlZTBlMzhlYjBhNzU3ZDZmZmU2Y2IifQ=="/>
  </w:docVars>
  <w:rsids>
    <w:rsidRoot w:val="006C54BD"/>
    <w:rsid w:val="0002103F"/>
    <w:rsid w:val="000462EC"/>
    <w:rsid w:val="0004745C"/>
    <w:rsid w:val="0007751A"/>
    <w:rsid w:val="00290985"/>
    <w:rsid w:val="00292A33"/>
    <w:rsid w:val="002E66DC"/>
    <w:rsid w:val="00352A93"/>
    <w:rsid w:val="003C28F6"/>
    <w:rsid w:val="00425261"/>
    <w:rsid w:val="004F671E"/>
    <w:rsid w:val="006A5F3E"/>
    <w:rsid w:val="006B07DC"/>
    <w:rsid w:val="006C17B8"/>
    <w:rsid w:val="006C54BD"/>
    <w:rsid w:val="00817C10"/>
    <w:rsid w:val="00830620"/>
    <w:rsid w:val="00841765"/>
    <w:rsid w:val="008E47F8"/>
    <w:rsid w:val="00924D48"/>
    <w:rsid w:val="0099798F"/>
    <w:rsid w:val="00A00D06"/>
    <w:rsid w:val="00A617B1"/>
    <w:rsid w:val="00D20092"/>
    <w:rsid w:val="00D34E7E"/>
    <w:rsid w:val="00E67372"/>
    <w:rsid w:val="00EC580A"/>
    <w:rsid w:val="00FD7A90"/>
    <w:rsid w:val="4D4D3CAB"/>
    <w:rsid w:val="533570D9"/>
    <w:rsid w:val="60AE1BB1"/>
    <w:rsid w:val="67B3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668D9"/>
  <w15:docId w15:val="{9A48A13C-E651-4D69-9B72-3DEC318B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Hyperlink"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label">
    <w:name w:val="label"/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detail-product-intro-item-p">
    <w:name w:val="detail-product-intro-item-p"/>
    <w:basedOn w:val="a0"/>
  </w:style>
  <w:style w:type="character" w:customStyle="1" w:styleId="src">
    <w:name w:val="src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83</Words>
  <Characters>477</Characters>
  <Application>Microsoft Office Word</Application>
  <DocSecurity>0</DocSecurity>
  <Lines>3</Lines>
  <Paragraphs>1</Paragraphs>
  <ScaleCrop>false</ScaleCrop>
  <Company>Microsoft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rui8789@163.com</dc:creator>
  <cp:lastModifiedBy>zhourui8789@163.com</cp:lastModifiedBy>
  <cp:revision>11</cp:revision>
  <dcterms:created xsi:type="dcterms:W3CDTF">2022-09-27T03:22:00Z</dcterms:created>
  <dcterms:modified xsi:type="dcterms:W3CDTF">2023-03-01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0891B2A85B0420C88B020B14C32151F</vt:lpwstr>
  </property>
</Properties>
</file>